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520" w:type="dxa"/>
        <w:tblInd w:w="108" w:type="dxa"/>
        <w:tblLook w:val="04A0" w:firstRow="1" w:lastRow="0" w:firstColumn="1" w:lastColumn="0" w:noHBand="0" w:noVBand="1"/>
      </w:tblPr>
      <w:tblGrid>
        <w:gridCol w:w="2323"/>
        <w:gridCol w:w="2280"/>
        <w:gridCol w:w="1550"/>
        <w:gridCol w:w="1408"/>
        <w:gridCol w:w="960"/>
      </w:tblGrid>
      <w:tr w:rsidR="00241462" w:rsidRPr="00241462" w:rsidTr="00241462">
        <w:trPr>
          <w:trHeight w:val="315"/>
        </w:trPr>
        <w:tc>
          <w:tcPr>
            <w:tcW w:w="8520" w:type="dxa"/>
            <w:gridSpan w:val="5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1 Table: Association between stress with independent variables</w:t>
            </w:r>
          </w:p>
        </w:tc>
      </w:tr>
      <w:tr w:rsidR="00241462" w:rsidRPr="00241462" w:rsidTr="00241462">
        <w:trPr>
          <w:trHeight w:val="464"/>
        </w:trPr>
        <w:tc>
          <w:tcPr>
            <w:tcW w:w="8520" w:type="dxa"/>
            <w:gridSpan w:val="5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241462" w:rsidRPr="00241462" w:rsidTr="00241462">
        <w:trPr>
          <w:trHeight w:val="330"/>
        </w:trPr>
        <w:tc>
          <w:tcPr>
            <w:tcW w:w="21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22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ategories</w:t>
            </w:r>
          </w:p>
        </w:tc>
        <w:tc>
          <w:tcPr>
            <w:tcW w:w="314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res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241462" w:rsidRPr="00241462" w:rsidTr="00241462">
        <w:trPr>
          <w:trHeight w:val="330"/>
        </w:trPr>
        <w:tc>
          <w:tcPr>
            <w:tcW w:w="21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igh stre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241462" w:rsidRPr="00241462" w:rsidTr="00241462">
        <w:trPr>
          <w:trHeight w:val="330"/>
        </w:trPr>
        <w:tc>
          <w:tcPr>
            <w:tcW w:w="21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(61.1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(38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241462" w:rsidRPr="00241462" w:rsidTr="00241462">
        <w:trPr>
          <w:trHeight w:val="330"/>
        </w:trPr>
        <w:tc>
          <w:tcPr>
            <w:tcW w:w="21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(34.0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(66.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41462" w:rsidRPr="00241462" w:rsidRDefault="00241462" w:rsidP="00241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241462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</w:tr>
      <w:tr w:rsidR="00241462" w:rsidRPr="00241462" w:rsidTr="00241462">
        <w:trPr>
          <w:trHeight w:val="330"/>
        </w:trPr>
        <w:tc>
          <w:tcPr>
            <w:tcW w:w="21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rital status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rrently Married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(37.6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(62.4)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1</w:t>
            </w:r>
          </w:p>
        </w:tc>
      </w:tr>
      <w:tr w:rsidR="00241462" w:rsidRPr="00241462" w:rsidTr="00241462">
        <w:trPr>
          <w:trHeight w:val="330"/>
        </w:trPr>
        <w:tc>
          <w:tcPr>
            <w:tcW w:w="21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rrently Unmarried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(56.3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(43.7)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241462" w:rsidRPr="00241462" w:rsidTr="00241462">
        <w:trPr>
          <w:trHeight w:val="330"/>
        </w:trPr>
        <w:tc>
          <w:tcPr>
            <w:tcW w:w="21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g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ss than 30 years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(37.5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(62.5)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8</w:t>
            </w:r>
          </w:p>
        </w:tc>
      </w:tr>
      <w:tr w:rsidR="00241462" w:rsidRPr="00241462" w:rsidTr="00241462">
        <w:trPr>
          <w:trHeight w:val="330"/>
        </w:trPr>
        <w:tc>
          <w:tcPr>
            <w:tcW w:w="21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-45 years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(52.5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(47.5)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241462" w:rsidRPr="00241462" w:rsidTr="00241462">
        <w:trPr>
          <w:trHeight w:val="330"/>
        </w:trPr>
        <w:tc>
          <w:tcPr>
            <w:tcW w:w="21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 years and above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(66.7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(33.3)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241462" w:rsidRPr="00241462" w:rsidTr="00241462">
        <w:trPr>
          <w:trHeight w:val="330"/>
        </w:trPr>
        <w:tc>
          <w:tcPr>
            <w:tcW w:w="21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ype of family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int/Extended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 (47.5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 (52.5)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</w:tr>
      <w:tr w:rsidR="00241462" w:rsidRPr="00241462" w:rsidTr="00241462">
        <w:trPr>
          <w:trHeight w:val="330"/>
        </w:trPr>
        <w:tc>
          <w:tcPr>
            <w:tcW w:w="21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clear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 (52.9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 (47.1)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41462" w:rsidRPr="00241462" w:rsidTr="00241462">
        <w:trPr>
          <w:trHeight w:val="330"/>
        </w:trPr>
        <w:tc>
          <w:tcPr>
            <w:tcW w:w="21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urrently working provinces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vince 1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 (46.4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 (53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41462" w:rsidRPr="00241462" w:rsidTr="00241462">
        <w:trPr>
          <w:trHeight w:val="330"/>
        </w:trPr>
        <w:tc>
          <w:tcPr>
            <w:tcW w:w="21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vince 2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 (50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 (5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41462" w:rsidRPr="00241462" w:rsidTr="00241462">
        <w:trPr>
          <w:trHeight w:val="330"/>
        </w:trPr>
        <w:tc>
          <w:tcPr>
            <w:tcW w:w="21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41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gmati</w:t>
            </w:r>
            <w:proofErr w:type="spellEnd"/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 (48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 (5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41462" w:rsidRPr="00241462" w:rsidTr="00241462">
        <w:trPr>
          <w:trHeight w:val="330"/>
        </w:trPr>
        <w:tc>
          <w:tcPr>
            <w:tcW w:w="21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41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ndaki</w:t>
            </w:r>
            <w:proofErr w:type="spellEnd"/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 (63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 (3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</w:tr>
      <w:tr w:rsidR="00241462" w:rsidRPr="00241462" w:rsidTr="00241462">
        <w:trPr>
          <w:trHeight w:val="330"/>
        </w:trPr>
        <w:tc>
          <w:tcPr>
            <w:tcW w:w="21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41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mbini</w:t>
            </w:r>
            <w:proofErr w:type="spellEnd"/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 (52.1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 (47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241462" w:rsidRPr="00241462" w:rsidRDefault="00241462" w:rsidP="00241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241462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</w:tr>
      <w:tr w:rsidR="00241462" w:rsidRPr="00241462" w:rsidTr="00241462">
        <w:trPr>
          <w:trHeight w:val="330"/>
        </w:trPr>
        <w:tc>
          <w:tcPr>
            <w:tcW w:w="21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41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rnali</w:t>
            </w:r>
            <w:proofErr w:type="spellEnd"/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 (42.5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 (57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241462" w:rsidRPr="00241462" w:rsidRDefault="00241462" w:rsidP="00241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241462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</w:tr>
      <w:tr w:rsidR="00241462" w:rsidRPr="00241462" w:rsidTr="00241462">
        <w:trPr>
          <w:trHeight w:val="330"/>
        </w:trPr>
        <w:tc>
          <w:tcPr>
            <w:tcW w:w="21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41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dhurpaschim</w:t>
            </w:r>
            <w:proofErr w:type="spellEnd"/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 (44.2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 (55.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41462" w:rsidRPr="00241462" w:rsidRDefault="00241462" w:rsidP="00241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241462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</w:tr>
      <w:tr w:rsidR="00241462" w:rsidRPr="00241462" w:rsidTr="00241462">
        <w:trPr>
          <w:trHeight w:val="645"/>
        </w:trPr>
        <w:tc>
          <w:tcPr>
            <w:tcW w:w="21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urrently staying (in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stel/quarter/rented house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 (50.2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 (49.8)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41462" w:rsidRPr="00241462" w:rsidTr="00241462">
        <w:trPr>
          <w:trHeight w:val="330"/>
        </w:trPr>
        <w:tc>
          <w:tcPr>
            <w:tcW w:w="21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 own home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 (49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 (51)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41462" w:rsidRPr="00241462" w:rsidTr="00241462">
        <w:trPr>
          <w:trHeight w:val="330"/>
        </w:trPr>
        <w:tc>
          <w:tcPr>
            <w:tcW w:w="21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verage monthly incom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ss than 40,000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(45.4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(54.6)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3</w:t>
            </w:r>
          </w:p>
        </w:tc>
      </w:tr>
      <w:tr w:rsidR="00241462" w:rsidRPr="00241462" w:rsidTr="00241462">
        <w:trPr>
          <w:trHeight w:val="330"/>
        </w:trPr>
        <w:tc>
          <w:tcPr>
            <w:tcW w:w="21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,000 and above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(56.3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(43.7)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241462" w:rsidRPr="00241462" w:rsidTr="00241462">
        <w:trPr>
          <w:trHeight w:val="330"/>
        </w:trPr>
        <w:tc>
          <w:tcPr>
            <w:tcW w:w="21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orking experienc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ss than 5 years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(37.4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(62.6)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1</w:t>
            </w:r>
          </w:p>
        </w:tc>
      </w:tr>
      <w:tr w:rsidR="00241462" w:rsidRPr="00241462" w:rsidTr="00241462">
        <w:trPr>
          <w:trHeight w:val="330"/>
        </w:trPr>
        <w:tc>
          <w:tcPr>
            <w:tcW w:w="21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to 10 years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(55.6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(44.4)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241462" w:rsidRPr="00241462" w:rsidTr="00241462">
        <w:trPr>
          <w:trHeight w:val="330"/>
        </w:trPr>
        <w:tc>
          <w:tcPr>
            <w:tcW w:w="21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re than 10 years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(60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(40)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241462" w:rsidRPr="00241462" w:rsidTr="00241462">
        <w:trPr>
          <w:trHeight w:val="330"/>
        </w:trPr>
        <w:tc>
          <w:tcPr>
            <w:tcW w:w="21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y in isolatio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 (44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 (56)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241462" w:rsidRPr="00241462" w:rsidTr="00241462">
        <w:trPr>
          <w:trHeight w:val="330"/>
        </w:trPr>
        <w:tc>
          <w:tcPr>
            <w:tcW w:w="21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 (52.3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 (47.7)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41462" w:rsidRPr="00241462" w:rsidTr="00241462">
        <w:trPr>
          <w:trHeight w:val="330"/>
        </w:trPr>
        <w:tc>
          <w:tcPr>
            <w:tcW w:w="21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ofessio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ctor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(68.6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(31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241462" w:rsidRPr="00241462" w:rsidTr="00241462">
        <w:trPr>
          <w:trHeight w:val="645"/>
        </w:trPr>
        <w:tc>
          <w:tcPr>
            <w:tcW w:w="21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cal Laboratory Personnel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(43.1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(56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241462" w:rsidRPr="00241462" w:rsidTr="00241462">
        <w:trPr>
          <w:trHeight w:val="330"/>
        </w:trPr>
        <w:tc>
          <w:tcPr>
            <w:tcW w:w="21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rse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(31.9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(68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241462" w:rsidRPr="00241462" w:rsidTr="00241462">
        <w:trPr>
          <w:trHeight w:val="330"/>
        </w:trPr>
        <w:tc>
          <w:tcPr>
            <w:tcW w:w="21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amedic (CMA/HA)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(58.8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(41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241462" w:rsidRPr="00241462" w:rsidTr="00241462">
        <w:trPr>
          <w:trHeight w:val="645"/>
        </w:trPr>
        <w:tc>
          <w:tcPr>
            <w:tcW w:w="21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diological Professional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(36.4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(63.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41462" w:rsidRPr="00241462" w:rsidRDefault="00241462" w:rsidP="00241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241462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</w:tr>
      <w:tr w:rsidR="00241462" w:rsidRPr="00241462" w:rsidTr="00241462">
        <w:trPr>
          <w:trHeight w:val="645"/>
        </w:trPr>
        <w:tc>
          <w:tcPr>
            <w:tcW w:w="21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ype of hospital currently working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cal college/academy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 (45.5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 (54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41462" w:rsidRPr="00241462" w:rsidTr="00241462">
        <w:trPr>
          <w:trHeight w:val="330"/>
        </w:trPr>
        <w:tc>
          <w:tcPr>
            <w:tcW w:w="21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vate Hospital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 (47.8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 (52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41462" w:rsidRPr="00241462" w:rsidTr="00241462">
        <w:trPr>
          <w:trHeight w:val="330"/>
        </w:trPr>
        <w:tc>
          <w:tcPr>
            <w:tcW w:w="21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blic Hospital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 (53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 (4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41462" w:rsidRPr="00241462" w:rsidTr="00241462">
        <w:trPr>
          <w:trHeight w:val="645"/>
        </w:trPr>
        <w:tc>
          <w:tcPr>
            <w:tcW w:w="21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facility with covid19 clinic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 (46.3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 (53.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</w:tr>
      <w:tr w:rsidR="00241462" w:rsidRPr="00241462" w:rsidTr="00241462">
        <w:trPr>
          <w:trHeight w:val="1245"/>
        </w:trPr>
        <w:tc>
          <w:tcPr>
            <w:tcW w:w="21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ying away from your family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 (51.2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 (48.8)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</w:tr>
      <w:tr w:rsidR="00241462" w:rsidRPr="00241462" w:rsidTr="00241462">
        <w:trPr>
          <w:trHeight w:val="330"/>
        </w:trPr>
        <w:tc>
          <w:tcPr>
            <w:tcW w:w="21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 (48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 (52)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41462" w:rsidRPr="00241462" w:rsidTr="00241462">
        <w:trPr>
          <w:trHeight w:val="1560"/>
        </w:trPr>
        <w:tc>
          <w:tcPr>
            <w:tcW w:w="21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raining/orientation regarding COVID19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 (54.8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 (45.2)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</w:tr>
      <w:tr w:rsidR="00241462" w:rsidRPr="00241462" w:rsidTr="00241462">
        <w:trPr>
          <w:trHeight w:val="330"/>
        </w:trPr>
        <w:tc>
          <w:tcPr>
            <w:tcW w:w="21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 (46.2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 (53.8)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1462" w:rsidRPr="00241462" w:rsidRDefault="00241462" w:rsidP="0024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4968F7" w:rsidRDefault="004968F7">
      <w:bookmarkStart w:id="0" w:name="_GoBack"/>
      <w:bookmarkEnd w:id="0"/>
    </w:p>
    <w:sectPr w:rsidR="004968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841791"/>
    <w:rsid w:val="00241462"/>
    <w:rsid w:val="004968F7"/>
    <w:rsid w:val="00841791"/>
    <w:rsid w:val="00F97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C118B94-3A12-4CB2-975A-72C465B513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lang w:val="en-US" w:eastAsia="en-US" w:bidi="ne-NP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77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9775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3694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7</Words>
  <Characters>1524</Characters>
  <Application>Microsoft Office Word</Application>
  <DocSecurity>0</DocSecurity>
  <Lines>12</Lines>
  <Paragraphs>3</Paragraphs>
  <ScaleCrop>false</ScaleCrop>
  <Company/>
  <LinksUpToDate>false</LinksUpToDate>
  <CharactersWithSpaces>1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2-04-19T01:49:00Z</dcterms:created>
  <dcterms:modified xsi:type="dcterms:W3CDTF">2022-04-19T01:50:00Z</dcterms:modified>
</cp:coreProperties>
</file>